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5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444"/>
        <w:gridCol w:w="995"/>
        <w:gridCol w:w="487"/>
        <w:gridCol w:w="600"/>
        <w:gridCol w:w="894"/>
        <w:gridCol w:w="487"/>
        <w:gridCol w:w="600"/>
        <w:gridCol w:w="894"/>
        <w:gridCol w:w="487"/>
        <w:gridCol w:w="600"/>
        <w:gridCol w:w="894"/>
        <w:gridCol w:w="245"/>
        <w:gridCol w:w="242"/>
        <w:gridCol w:w="600"/>
        <w:gridCol w:w="894"/>
        <w:gridCol w:w="245"/>
        <w:gridCol w:w="242"/>
        <w:gridCol w:w="600"/>
        <w:gridCol w:w="894"/>
        <w:gridCol w:w="245"/>
        <w:gridCol w:w="242"/>
        <w:gridCol w:w="600"/>
        <w:gridCol w:w="897"/>
      </w:tblGrid>
      <w:tr w:rsidR="00AE101B" w:rsidRPr="003A1041" w14:paraId="5C07F133" w14:textId="77777777" w:rsidTr="003A1041">
        <w:trPr>
          <w:trHeight w:val="310"/>
        </w:trPr>
        <w:tc>
          <w:tcPr>
            <w:tcW w:w="378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99BE0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Author</w:t>
            </w:r>
          </w:p>
        </w:tc>
        <w:tc>
          <w:tcPr>
            <w:tcW w:w="154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1C072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Year</w:t>
            </w:r>
          </w:p>
        </w:tc>
        <w:tc>
          <w:tcPr>
            <w:tcW w:w="345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4A6F1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ype of study</w:t>
            </w:r>
          </w:p>
        </w:tc>
        <w:tc>
          <w:tcPr>
            <w:tcW w:w="4123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center"/>
            <w:hideMark/>
          </w:tcPr>
          <w:p w14:paraId="7EC80F8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Implant Survival Rate / Insertion torque</w:t>
            </w:r>
          </w:p>
        </w:tc>
      </w:tr>
      <w:tr w:rsidR="003A1041" w:rsidRPr="003A1041" w14:paraId="44731FFC" w14:textId="77777777" w:rsidTr="003A1041">
        <w:trPr>
          <w:trHeight w:val="310"/>
        </w:trPr>
        <w:tc>
          <w:tcPr>
            <w:tcW w:w="37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7BD1ED9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54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D554531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45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B4C6B3F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146" w:type="pct"/>
            <w:gridSpan w:val="10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5CCE5B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est</w:t>
            </w:r>
          </w:p>
        </w:tc>
        <w:tc>
          <w:tcPr>
            <w:tcW w:w="1977" w:type="pct"/>
            <w:gridSpan w:val="11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94B86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ontrôle</w:t>
            </w:r>
          </w:p>
        </w:tc>
      </w:tr>
      <w:tr w:rsidR="003A1041" w:rsidRPr="003A1041" w14:paraId="3F7B9DB4" w14:textId="77777777" w:rsidTr="003A1041">
        <w:trPr>
          <w:trHeight w:val="310"/>
        </w:trPr>
        <w:tc>
          <w:tcPr>
            <w:tcW w:w="37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9ED4DA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54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B585B8D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45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7BD1E71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687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491C5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4 months</w:t>
            </w:r>
          </w:p>
        </w:tc>
        <w:tc>
          <w:tcPr>
            <w:tcW w:w="687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D22DD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6 months</w:t>
            </w:r>
          </w:p>
        </w:tc>
        <w:tc>
          <w:tcPr>
            <w:tcW w:w="772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34ABC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2 months</w:t>
            </w:r>
          </w:p>
        </w:tc>
        <w:tc>
          <w:tcPr>
            <w:tcW w:w="687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AFC17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4 months</w:t>
            </w:r>
          </w:p>
        </w:tc>
        <w:tc>
          <w:tcPr>
            <w:tcW w:w="687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79EFFC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2 months</w:t>
            </w:r>
          </w:p>
        </w:tc>
        <w:tc>
          <w:tcPr>
            <w:tcW w:w="603" w:type="pct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9C82D3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36 months</w:t>
            </w:r>
          </w:p>
        </w:tc>
      </w:tr>
      <w:tr w:rsidR="003A1041" w:rsidRPr="003A1041" w14:paraId="2945CE18" w14:textId="77777777" w:rsidTr="003A1041">
        <w:trPr>
          <w:trHeight w:val="310"/>
        </w:trPr>
        <w:tc>
          <w:tcPr>
            <w:tcW w:w="37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45DCC80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54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7AF044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45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0602929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3D996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Mea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328BF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3129A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 (SD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7179CC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Mea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E5244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AC956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 (SD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ED38D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Mea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AA331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77195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 (SD)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137DC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Mea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CD72C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B9A95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 (SD)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A349E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Mea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56D2B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1DED8B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 (SD)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2C2E8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Mea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01F9A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DD2C11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Torque (SD)</w:t>
            </w:r>
          </w:p>
        </w:tc>
      </w:tr>
      <w:tr w:rsidR="003A1041" w:rsidRPr="003A1041" w14:paraId="07C08C87" w14:textId="77777777" w:rsidTr="003A1041">
        <w:trPr>
          <w:trHeight w:val="677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600408A" w14:textId="45709926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Lertwongpaisan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2B8D57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7E1D5E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ase-serie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D032E7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E1959B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D9402A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7236581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29DF717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C115BD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0FC3C7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7A9600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7D6A7F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0F789D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3711E9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5AFFE0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BB1CEC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F55850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EDD18E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31090E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D94095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3365DF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4BD870A0" w14:textId="77777777" w:rsidTr="003A1041">
        <w:trPr>
          <w:trHeight w:val="457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DBD3D0" w14:textId="349C2373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Perez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5991F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2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410AB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RCT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25992D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625B7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5B50D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B3886C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96FE6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AB3A5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noWrap/>
            <w:vAlign w:val="center"/>
            <w:hideMark/>
          </w:tcPr>
          <w:p w14:paraId="74E9216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noWrap/>
            <w:vAlign w:val="center"/>
            <w:hideMark/>
          </w:tcPr>
          <w:p w14:paraId="2EB3161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37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noWrap/>
            <w:vAlign w:val="center"/>
            <w:hideMark/>
          </w:tcPr>
          <w:p w14:paraId="2762D6C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2.1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D7790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49B88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38465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6AEE6B4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-0.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5795E16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39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noWrap/>
            <w:vAlign w:val="center"/>
            <w:hideMark/>
          </w:tcPr>
          <w:p w14:paraId="2BF3F96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.8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B433A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2F10F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ABD35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65E1B51C" w14:textId="77777777" w:rsidTr="003A1041">
        <w:trPr>
          <w:trHeight w:val="457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9657BCC" w14:textId="1BAA7D14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han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54B1A7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1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D446EB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RCT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7D0990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88C52C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A515C7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E54FA7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D19EB7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66B299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noWrap/>
            <w:vAlign w:val="center"/>
            <w:hideMark/>
          </w:tcPr>
          <w:p w14:paraId="28268AE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9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9AB709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10C602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2D16A3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6E4CD1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29C068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noWrap/>
            <w:vAlign w:val="center"/>
            <w:hideMark/>
          </w:tcPr>
          <w:p w14:paraId="36B260F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43F0FB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249E4F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7E1FF0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40239F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477757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664F2CF6" w14:textId="77777777" w:rsidTr="003A1041">
        <w:trPr>
          <w:trHeight w:val="457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EDE870" w14:textId="1EC735B0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hu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FACE6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1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CE1F3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ase serie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9F258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6EC55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948D2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F77A5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1C3FF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CF4FC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4E339B9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E3FE9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1A9C1F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 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81F60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C8E66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23ADDA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0756DF7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C677E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F26C7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38477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1A23C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DA6B3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3B17CEEA" w14:textId="77777777" w:rsidTr="003A1041">
        <w:trPr>
          <w:trHeight w:val="499"/>
        </w:trPr>
        <w:tc>
          <w:tcPr>
            <w:tcW w:w="37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67CC45E" w14:textId="1075CC79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hu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B860C4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15</w:t>
            </w:r>
          </w:p>
        </w:tc>
        <w:tc>
          <w:tcPr>
            <w:tcW w:w="345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0931B7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ase series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74279C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C45B02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88406E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C0AEA3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9C7652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180F6C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2B87965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BA073D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5888A7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235F4F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B04795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5B0840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7FC60DE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C115A4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0C1F2B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B8A5AD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5CB884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C38D38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3F258AD8" w14:textId="77777777" w:rsidTr="003A1041">
        <w:trPr>
          <w:trHeight w:val="499"/>
        </w:trPr>
        <w:tc>
          <w:tcPr>
            <w:tcW w:w="37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69BDED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54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A7FB8C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45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6A0A84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3F7E13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D48CAB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25805F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ABA86EB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D6A702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D1D60F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E0DF196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F9F62A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B6567AC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gridSpan w:val="2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471716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E4D8C86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14A8E0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gridSpan w:val="2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9F7C0E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8670764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936D29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gridSpan w:val="2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CF6B9A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5FC525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61AD9E2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</w:tr>
      <w:tr w:rsidR="003A1041" w:rsidRPr="003A1041" w14:paraId="111997EC" w14:textId="77777777" w:rsidTr="003A1041">
        <w:trPr>
          <w:trHeight w:val="499"/>
        </w:trPr>
        <w:tc>
          <w:tcPr>
            <w:tcW w:w="37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E4C4ED9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54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798E28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45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4F7EA2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A49A17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B80F70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35268A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14305C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A90040D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F83D43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B532BAC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BF5AE6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0EF53B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gridSpan w:val="2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E2C3CF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67E9AD7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06FE40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gridSpan w:val="2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154B66A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E6E031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9338FEA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169" w:type="pct"/>
            <w:gridSpan w:val="2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24F539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20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6E07727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  <w:tc>
          <w:tcPr>
            <w:tcW w:w="311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C47FF4B" w14:textId="77777777" w:rsidR="003A1041" w:rsidRPr="003A1041" w:rsidRDefault="003A1041" w:rsidP="003A1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</w:p>
        </w:tc>
      </w:tr>
      <w:tr w:rsidR="003A1041" w:rsidRPr="003A1041" w14:paraId="74210699" w14:textId="77777777" w:rsidTr="003A1041">
        <w:trPr>
          <w:trHeight w:val="896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E5EAA4" w14:textId="1231E526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Grandi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67480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1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D42319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ohort study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F4DC3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B1A90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CAEA3C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CEA7A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032DC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00F3C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noWrap/>
            <w:vAlign w:val="center"/>
            <w:hideMark/>
          </w:tcPr>
          <w:p w14:paraId="2594FF1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41413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141413"/>
                <w:kern w:val="0"/>
                <w:sz w:val="13"/>
                <w:szCs w:val="13"/>
                <w:lang w:eastAsia="fr-FR"/>
                <w14:ligatures w14:val="none"/>
              </w:rPr>
              <w:t>9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600C1C5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72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4BA7BB1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1.73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C0ABB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88168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D3D49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328F5F2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9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41421AC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62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200A4CA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1.65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2BDFB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322DA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0EF02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7C79B4D9" w14:textId="77777777" w:rsidTr="003A1041">
        <w:trPr>
          <w:trHeight w:val="310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2071F62" w14:textId="25FF39F6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Spinato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64BB98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21A7D5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ase Control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99DA88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05658C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B994E3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35A987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597796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F182C8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noWrap/>
            <w:vAlign w:val="center"/>
            <w:hideMark/>
          </w:tcPr>
          <w:p w14:paraId="4D71B41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E16261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2C08E2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01B79A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91656E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90FC87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noWrap/>
            <w:vAlign w:val="center"/>
            <w:hideMark/>
          </w:tcPr>
          <w:p w14:paraId="1D8A1EB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6C9807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B52263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991667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A14FCE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2373F0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7D241928" w14:textId="77777777" w:rsidTr="003A1041">
        <w:trPr>
          <w:trHeight w:val="310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1BE9B5" w14:textId="21941ACE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osyn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E1AEC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FAE2F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ase serie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7D76A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3DD6A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5FE94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844BB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5A658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F4E98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AF5D4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9A049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B0187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A7326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452A2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6DFAD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3E106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208461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74BD5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638F764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9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BAA32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11923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5DCD4900" w14:textId="77777777" w:rsidTr="003A1041">
        <w:trPr>
          <w:trHeight w:val="310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CE5FC0E" w14:textId="103DB2C2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oelken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E038DE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96801F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ase serie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5A0FFA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C7D213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770B3AC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9A97BD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601B7D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AF64B7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75B9A29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DA05C7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C073B2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C7655B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2C3069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EE01F2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716F3C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692FB8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FC8228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BE1E05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367A1FA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9BDB4C8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3173FB83" w14:textId="77777777" w:rsidTr="003A1041">
        <w:trPr>
          <w:trHeight w:val="933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7677DE" w14:textId="483D0C64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Felice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E1449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B10E62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RCT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66DDEA5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9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74A21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7C127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DDC6613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44A56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89D9E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792DF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E5154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6F0A22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5EE4880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44426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B5120F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82A7B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568C65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8CB2B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B0230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3C2DE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B94AB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1FEB549A" w14:textId="77777777" w:rsidTr="003A1041">
        <w:trPr>
          <w:trHeight w:val="457"/>
        </w:trPr>
        <w:tc>
          <w:tcPr>
            <w:tcW w:w="378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984B0DF" w14:textId="514EA95B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Redemagni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 xml:space="preserve"> </w:t>
            </w:r>
            <w:r w:rsidR="00EC749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et al.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282448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200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A8B25D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Case serie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332603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EA1FC5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7597D3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B5E6A2"/>
            <w:vAlign w:val="center"/>
            <w:hideMark/>
          </w:tcPr>
          <w:p w14:paraId="7F24FC31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8EBEED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E379949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60048C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3F5E50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B5FD704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6C8AB5D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B62F2D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E0A0235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10393C7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149220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DABD770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474BC8E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D725766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68FA64B" w14:textId="77777777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NA</w:t>
            </w:r>
          </w:p>
        </w:tc>
      </w:tr>
      <w:tr w:rsidR="003A1041" w:rsidRPr="003A1041" w14:paraId="616501BA" w14:textId="77777777" w:rsidTr="003A1041">
        <w:trPr>
          <w:trHeight w:val="457"/>
        </w:trPr>
        <w:tc>
          <w:tcPr>
            <w:tcW w:w="5000" w:type="pct"/>
            <w:gridSpan w:val="24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</w:tcPr>
          <w:p w14:paraId="66EE5CA5" w14:textId="63E985DF" w:rsidR="003A1041" w:rsidRPr="003A1041" w:rsidRDefault="003A1041" w:rsidP="003A1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</w:pPr>
            <w:r w:rsidRPr="003A104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:lang w:eastAsia="fr-FR"/>
                <w14:ligatures w14:val="none"/>
              </w:rPr>
              <w:t>IIP: Immediate Implant Placement; BG: Bone Graft;  HA: Healing Abutment; IP: Immediate Provisional; NA: Not Applicable; RCT : Randomized Clinical Trial; BL : Bone Level ; IC : Internal Connection ; EC : External Connection</w:t>
            </w:r>
          </w:p>
        </w:tc>
      </w:tr>
    </w:tbl>
    <w:p w14:paraId="368750C3" w14:textId="26321A47" w:rsidR="003A1041" w:rsidRPr="003A1041" w:rsidRDefault="003A104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11 : Implant Survival Rate and Insertion Torque. </w:t>
      </w:r>
    </w:p>
    <w:sectPr w:rsidR="003A1041" w:rsidRPr="003A1041" w:rsidSect="003A10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41"/>
    <w:rsid w:val="003A1041"/>
    <w:rsid w:val="007D0E6C"/>
    <w:rsid w:val="00941B5D"/>
    <w:rsid w:val="00AE101B"/>
    <w:rsid w:val="00EC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AA3FD5"/>
  <w15:chartTrackingRefBased/>
  <w15:docId w15:val="{B782AC5B-7932-8E4E-9DF4-446B569F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A1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A1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1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A1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A1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A1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A1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A1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A1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A1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A1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A1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A104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A104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A104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A104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A104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A104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A1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A1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A1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A1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A1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A104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A104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A104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A1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A104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A10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79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9</Words>
  <Characters>1357</Characters>
  <Application>Microsoft Office Word</Application>
  <DocSecurity>0</DocSecurity>
  <Lines>50</Lines>
  <Paragraphs>17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2</cp:revision>
  <dcterms:created xsi:type="dcterms:W3CDTF">2025-05-03T12:32:00Z</dcterms:created>
  <dcterms:modified xsi:type="dcterms:W3CDTF">2025-12-29T14:18:00Z</dcterms:modified>
</cp:coreProperties>
</file>